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2A6" w:rsidRPr="00452BD7" w:rsidRDefault="009B5498" w:rsidP="0026455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Cognitive test data</w:t>
      </w:r>
    </w:p>
    <w:p w:rsidR="0052353F" w:rsidRDefault="0052353F" w:rsidP="0052353F">
      <w:pPr>
        <w:pStyle w:val="ListParagraph"/>
        <w:numPr>
          <w:ilvl w:val="0"/>
          <w:numId w:val="1"/>
        </w:numPr>
      </w:pPr>
      <w:r>
        <w:t>n=1</w:t>
      </w:r>
      <w:r w:rsidR="009B5498">
        <w:t>0</w:t>
      </w:r>
      <w:r>
        <w:t xml:space="preserve">, 1=CAM Positive, </w:t>
      </w:r>
      <w:r w:rsidR="009B5498">
        <w:t>9</w:t>
      </w:r>
      <w:r>
        <w:t xml:space="preserve">= CAM Negative </w:t>
      </w:r>
    </w:p>
    <w:p w:rsidR="00F74114" w:rsidRPr="00F63468" w:rsidRDefault="0052353F" w:rsidP="00F74114">
      <w:pPr>
        <w:pStyle w:val="ListParagraph"/>
        <w:numPr>
          <w:ilvl w:val="0"/>
          <w:numId w:val="1"/>
        </w:numPr>
        <w:rPr>
          <w:highlight w:val="yellow"/>
        </w:rPr>
      </w:pPr>
      <w:r w:rsidRPr="00F63468">
        <w:rPr>
          <w:highlight w:val="yellow"/>
        </w:rPr>
        <w:t>NIP-006: CAM positive</w:t>
      </w:r>
      <w:r w:rsidR="00F63468" w:rsidRPr="00F63468">
        <w:rPr>
          <w:highlight w:val="yellow"/>
        </w:rPr>
        <w:t xml:space="preserve">  (highlighted in yellow)</w:t>
      </w:r>
    </w:p>
    <w:p w:rsidR="00F74114" w:rsidRDefault="00F74114" w:rsidP="00F74114">
      <w:pPr>
        <w:pStyle w:val="Heading2"/>
      </w:pPr>
      <w:r>
        <w:t xml:space="preserve">Supplement 1a: NIP CAM Results </w:t>
      </w:r>
      <w:proofErr w:type="gramStart"/>
      <w:r>
        <w:t>By</w:t>
      </w:r>
      <w:proofErr w:type="gramEnd"/>
      <w:r>
        <w:t xml:space="preserve"> Day</w:t>
      </w:r>
      <w:bookmarkStart w:id="0" w:name="_GoBack"/>
      <w:bookmarkEnd w:id="0"/>
    </w:p>
    <w:p w:rsidR="00F74114" w:rsidRDefault="00F74114">
      <w:proofErr w:type="gramStart"/>
      <w:r>
        <w:t>Table 1.</w:t>
      </w:r>
      <w:proofErr w:type="gramEnd"/>
      <w:r>
        <w:t xml:space="preserve"> POD 1 CAM</w:t>
      </w:r>
    </w:p>
    <w:tbl>
      <w:tblPr>
        <w:tblW w:w="11264" w:type="dxa"/>
        <w:jc w:val="center"/>
        <w:tblLayout w:type="fixed"/>
        <w:tblLook w:val="04A0"/>
      </w:tblPr>
      <w:tblGrid>
        <w:gridCol w:w="1170"/>
        <w:gridCol w:w="630"/>
        <w:gridCol w:w="630"/>
        <w:gridCol w:w="540"/>
        <w:gridCol w:w="720"/>
        <w:gridCol w:w="810"/>
        <w:gridCol w:w="540"/>
        <w:gridCol w:w="672"/>
        <w:gridCol w:w="588"/>
        <w:gridCol w:w="540"/>
        <w:gridCol w:w="540"/>
        <w:gridCol w:w="630"/>
        <w:gridCol w:w="630"/>
        <w:gridCol w:w="630"/>
        <w:gridCol w:w="540"/>
        <w:gridCol w:w="720"/>
        <w:gridCol w:w="14"/>
        <w:gridCol w:w="706"/>
        <w:gridCol w:w="14"/>
      </w:tblGrid>
      <w:tr w:rsidR="00F74114" w:rsidRPr="00823813" w:rsidTr="00E51135">
        <w:trPr>
          <w:gridAfter w:val="1"/>
          <w:wAfter w:w="14" w:type="dxa"/>
          <w:cantSplit/>
          <w:trHeight w:val="2690"/>
          <w:jc w:val="center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74114" w:rsidRPr="00CE5783" w:rsidRDefault="00F74114" w:rsidP="00542E35">
            <w:pPr>
              <w:ind w:left="113" w:hanging="5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578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udyN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Acute Onset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Inattention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luctuating Inattention 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organized Thinking </w:t>
            </w:r>
          </w:p>
        </w:tc>
        <w:tc>
          <w:tcPr>
            <w:tcW w:w="81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tered Level of Consciousness 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orientation 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Memory Impairment</w:t>
            </w:r>
          </w:p>
        </w:tc>
        <w:tc>
          <w:tcPr>
            <w:tcW w:w="588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Perceptual Disturbances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Hypermotor</w:t>
            </w:r>
            <w:proofErr w:type="spellEnd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tivity 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Hypormotor</w:t>
            </w:r>
            <w:proofErr w:type="spellEnd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tivity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tered Sleep-Wake Cycle 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1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2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3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4</w:t>
            </w:r>
          </w:p>
        </w:tc>
        <w:tc>
          <w:tcPr>
            <w:tcW w:w="720" w:type="dxa"/>
            <w:gridSpan w:val="2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Delirium Diagnosis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NIP-006</w:t>
            </w:r>
          </w:p>
        </w:tc>
        <w:tc>
          <w:tcPr>
            <w:tcW w:w="63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  <w:tc>
          <w:tcPr>
            <w:tcW w:w="63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  <w:tc>
          <w:tcPr>
            <w:tcW w:w="54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  <w:tc>
          <w:tcPr>
            <w:tcW w:w="72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81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2</w:t>
            </w:r>
          </w:p>
        </w:tc>
        <w:tc>
          <w:tcPr>
            <w:tcW w:w="54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  <w:tc>
          <w:tcPr>
            <w:tcW w:w="672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88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  <w:tc>
          <w:tcPr>
            <w:tcW w:w="63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  <w:tc>
          <w:tcPr>
            <w:tcW w:w="63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  <w:tc>
          <w:tcPr>
            <w:tcW w:w="540" w:type="dxa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734" w:type="dxa"/>
            <w:gridSpan w:val="2"/>
            <w:shd w:val="clear" w:color="000000" w:fill="FFFFFF" w:themeFill="background1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2</w:t>
            </w:r>
          </w:p>
        </w:tc>
        <w:tc>
          <w:tcPr>
            <w:tcW w:w="720" w:type="dxa"/>
            <w:gridSpan w:val="2"/>
            <w:shd w:val="clear" w:color="000000" w:fill="FFFFFF" w:themeFill="background1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1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F74114" w:rsidRDefault="00F74114"/>
    <w:p w:rsidR="00F74114" w:rsidRDefault="00F74114">
      <w:r>
        <w:br w:type="page"/>
      </w:r>
    </w:p>
    <w:p w:rsidR="00F74114" w:rsidRDefault="00F74114">
      <w:proofErr w:type="gramStart"/>
      <w:r>
        <w:lastRenderedPageBreak/>
        <w:t>Table 2.</w:t>
      </w:r>
      <w:proofErr w:type="gramEnd"/>
      <w:r>
        <w:t xml:space="preserve"> POD 2 CAM</w:t>
      </w:r>
    </w:p>
    <w:tbl>
      <w:tblPr>
        <w:tblW w:w="11264" w:type="dxa"/>
        <w:jc w:val="center"/>
        <w:tblLayout w:type="fixed"/>
        <w:tblLook w:val="04A0"/>
      </w:tblPr>
      <w:tblGrid>
        <w:gridCol w:w="1170"/>
        <w:gridCol w:w="630"/>
        <w:gridCol w:w="630"/>
        <w:gridCol w:w="540"/>
        <w:gridCol w:w="720"/>
        <w:gridCol w:w="810"/>
        <w:gridCol w:w="540"/>
        <w:gridCol w:w="672"/>
        <w:gridCol w:w="588"/>
        <w:gridCol w:w="540"/>
        <w:gridCol w:w="540"/>
        <w:gridCol w:w="630"/>
        <w:gridCol w:w="630"/>
        <w:gridCol w:w="630"/>
        <w:gridCol w:w="540"/>
        <w:gridCol w:w="720"/>
        <w:gridCol w:w="14"/>
        <w:gridCol w:w="706"/>
        <w:gridCol w:w="14"/>
      </w:tblGrid>
      <w:tr w:rsidR="00F74114" w:rsidRPr="00823813" w:rsidTr="00E51135">
        <w:trPr>
          <w:gridAfter w:val="1"/>
          <w:wAfter w:w="14" w:type="dxa"/>
          <w:cantSplit/>
          <w:trHeight w:val="2690"/>
          <w:jc w:val="center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74114" w:rsidRPr="00CE5783" w:rsidRDefault="00F74114" w:rsidP="00542E35">
            <w:pPr>
              <w:ind w:left="113" w:hanging="5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578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udyN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Acute Onset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Inattention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luctuating Inattention 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organized Thinking </w:t>
            </w:r>
          </w:p>
        </w:tc>
        <w:tc>
          <w:tcPr>
            <w:tcW w:w="81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tered Level of Consciousness 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orientation 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Memory Impairment</w:t>
            </w:r>
          </w:p>
        </w:tc>
        <w:tc>
          <w:tcPr>
            <w:tcW w:w="588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Perceptual Disturbances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Hypermotor</w:t>
            </w:r>
            <w:proofErr w:type="spellEnd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tivity 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Hypormotor</w:t>
            </w:r>
            <w:proofErr w:type="spellEnd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tivity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tered Sleep-Wake Cycle 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1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2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3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4</w:t>
            </w:r>
          </w:p>
        </w:tc>
        <w:tc>
          <w:tcPr>
            <w:tcW w:w="720" w:type="dxa"/>
            <w:gridSpan w:val="2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Delirium Diagnosis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2E161F" w:rsidTr="00E51135">
        <w:trPr>
          <w:trHeight w:val="300"/>
          <w:jc w:val="center"/>
        </w:trPr>
        <w:tc>
          <w:tcPr>
            <w:tcW w:w="117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NIP-006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72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72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88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734" w:type="dxa"/>
            <w:gridSpan w:val="2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720" w:type="dxa"/>
            <w:gridSpan w:val="2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4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F74114" w:rsidRDefault="00F74114"/>
    <w:p w:rsidR="00F74114" w:rsidRDefault="00F74114">
      <w:r>
        <w:br w:type="page"/>
      </w:r>
    </w:p>
    <w:p w:rsidR="00F74114" w:rsidRDefault="00F74114">
      <w:proofErr w:type="gramStart"/>
      <w:r>
        <w:lastRenderedPageBreak/>
        <w:t>Table 3.</w:t>
      </w:r>
      <w:proofErr w:type="gramEnd"/>
      <w:r>
        <w:t xml:space="preserve"> POD 3 CAM </w:t>
      </w:r>
    </w:p>
    <w:tbl>
      <w:tblPr>
        <w:tblW w:w="11070" w:type="dxa"/>
        <w:jc w:val="center"/>
        <w:tblLayout w:type="fixed"/>
        <w:tblLook w:val="04A0"/>
      </w:tblPr>
      <w:tblGrid>
        <w:gridCol w:w="1170"/>
        <w:gridCol w:w="630"/>
        <w:gridCol w:w="630"/>
        <w:gridCol w:w="540"/>
        <w:gridCol w:w="720"/>
        <w:gridCol w:w="810"/>
        <w:gridCol w:w="540"/>
        <w:gridCol w:w="672"/>
        <w:gridCol w:w="588"/>
        <w:gridCol w:w="540"/>
        <w:gridCol w:w="540"/>
        <w:gridCol w:w="630"/>
        <w:gridCol w:w="630"/>
        <w:gridCol w:w="630"/>
        <w:gridCol w:w="540"/>
        <w:gridCol w:w="540"/>
        <w:gridCol w:w="720"/>
      </w:tblGrid>
      <w:tr w:rsidR="00F74114" w:rsidRPr="00823813" w:rsidTr="00E51135">
        <w:trPr>
          <w:cantSplit/>
          <w:trHeight w:val="2690"/>
          <w:jc w:val="center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74114" w:rsidRPr="00CE5783" w:rsidRDefault="00F74114" w:rsidP="00542E35">
            <w:pPr>
              <w:ind w:left="113" w:hanging="5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578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udyN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Acute Onset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Inattention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luctuating Inattention 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organized Thinking </w:t>
            </w:r>
          </w:p>
        </w:tc>
        <w:tc>
          <w:tcPr>
            <w:tcW w:w="81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tered Level of Consciousness 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orientation 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Memory Impairment</w:t>
            </w:r>
          </w:p>
        </w:tc>
        <w:tc>
          <w:tcPr>
            <w:tcW w:w="588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Perceptual Disturbances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Hypermotor</w:t>
            </w:r>
            <w:proofErr w:type="spellEnd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tivity 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Hypormotor</w:t>
            </w:r>
            <w:proofErr w:type="spellEnd"/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tivity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tered Sleep-Wake Cycle 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1</w:t>
            </w:r>
          </w:p>
        </w:tc>
        <w:tc>
          <w:tcPr>
            <w:tcW w:w="63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2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3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Feature 4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hideMark/>
          </w:tcPr>
          <w:p w:rsidR="00F74114" w:rsidRPr="00D92296" w:rsidRDefault="00F74114" w:rsidP="00542E35">
            <w:pPr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296">
              <w:rPr>
                <w:rFonts w:ascii="Calibri" w:eastAsia="Times New Roman" w:hAnsi="Calibri" w:cs="Times New Roman"/>
                <w:b/>
                <w:bCs/>
                <w:color w:val="000000"/>
              </w:rPr>
              <w:t>Delirium Diagnosis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2E161F" w:rsidTr="00E51135">
        <w:trPr>
          <w:trHeight w:val="300"/>
          <w:jc w:val="center"/>
        </w:trPr>
        <w:tc>
          <w:tcPr>
            <w:tcW w:w="117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NIP-006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72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72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88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540" w:type="dxa"/>
            <w:shd w:val="clear" w:color="000000" w:fill="auto"/>
            <w:noWrap/>
            <w:hideMark/>
          </w:tcPr>
          <w:p w:rsidR="00F74114" w:rsidRPr="00FE150C" w:rsidRDefault="00F74114" w:rsidP="00542E35">
            <w:pPr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  <w:tc>
          <w:tcPr>
            <w:tcW w:w="720" w:type="dxa"/>
            <w:shd w:val="clear" w:color="000000" w:fill="auto"/>
            <w:noWrap/>
            <w:hideMark/>
          </w:tcPr>
          <w:p w:rsidR="00F74114" w:rsidRPr="002E161F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50C">
              <w:rPr>
                <w:rFonts w:ascii="Calibri" w:eastAsia="Times New Roman" w:hAnsi="Calibri" w:cs="Times New Roman"/>
                <w:color w:val="000000"/>
                <w:highlight w:val="yellow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0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4114" w:rsidRPr="00823813" w:rsidTr="00E51135">
        <w:trPr>
          <w:trHeight w:val="300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ind w:hanging="59"/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NIP-0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74114" w:rsidRPr="00823813" w:rsidRDefault="00F74114" w:rsidP="0054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8238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F74114" w:rsidRDefault="00F74114"/>
    <w:p w:rsidR="00F74114" w:rsidRDefault="00F74114">
      <w:r>
        <w:br w:type="page"/>
      </w:r>
    </w:p>
    <w:p w:rsidR="00F74114" w:rsidRDefault="00F74114" w:rsidP="00F74114">
      <w:pPr>
        <w:pStyle w:val="Heading2"/>
        <w:sectPr w:rsidR="00F74114" w:rsidSect="00AA1DA2"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p w:rsidR="0052353F" w:rsidRDefault="00F74114" w:rsidP="00F74114">
      <w:pPr>
        <w:pStyle w:val="Heading2"/>
      </w:pPr>
      <w:r w:rsidRPr="00F74114">
        <w:lastRenderedPageBreak/>
        <w:t xml:space="preserve">Supplement </w:t>
      </w:r>
      <w:r w:rsidR="00136897">
        <w:t>2</w:t>
      </w:r>
      <w:r w:rsidRPr="00F74114">
        <w:t>b</w:t>
      </w:r>
      <w:r w:rsidR="0052353F" w:rsidRPr="00F74114">
        <w:t xml:space="preserve"> </w:t>
      </w:r>
      <w:r w:rsidR="00136897">
        <w:t>Cognitive Dysfunction</w:t>
      </w:r>
    </w:p>
    <w:p w:rsidR="00136897" w:rsidRPr="00136897" w:rsidRDefault="00136897" w:rsidP="00136897"/>
    <w:p w:rsidR="0052353F" w:rsidRPr="00136897" w:rsidRDefault="0052353F" w:rsidP="00136897">
      <w:pPr>
        <w:rPr>
          <w:rFonts w:asciiTheme="majorHAnsi" w:hAnsiTheme="majorHAnsi"/>
          <w:b/>
          <w:i/>
        </w:rPr>
      </w:pPr>
      <w:r w:rsidRPr="00136897">
        <w:rPr>
          <w:rFonts w:asciiTheme="majorHAnsi" w:hAnsiTheme="majorHAnsi"/>
          <w:b/>
          <w:i/>
        </w:rPr>
        <w:t xml:space="preserve">Definition of </w:t>
      </w:r>
      <w:r w:rsidR="00136897">
        <w:rPr>
          <w:rFonts w:asciiTheme="majorHAnsi" w:hAnsiTheme="majorHAnsi"/>
          <w:b/>
          <w:i/>
        </w:rPr>
        <w:t xml:space="preserve">failure in a </w:t>
      </w:r>
      <w:r w:rsidRPr="00136897">
        <w:rPr>
          <w:rFonts w:asciiTheme="majorHAnsi" w:hAnsiTheme="majorHAnsi"/>
          <w:b/>
          <w:i/>
        </w:rPr>
        <w:t xml:space="preserve">Cognitive </w:t>
      </w:r>
      <w:r w:rsidR="00136897">
        <w:rPr>
          <w:rFonts w:asciiTheme="majorHAnsi" w:hAnsiTheme="majorHAnsi"/>
          <w:b/>
          <w:i/>
        </w:rPr>
        <w:t>task</w:t>
      </w:r>
      <w:r w:rsidRPr="00136897">
        <w:rPr>
          <w:rFonts w:asciiTheme="majorHAnsi" w:hAnsiTheme="majorHAnsi"/>
          <w:b/>
          <w:i/>
        </w:rPr>
        <w:t xml:space="preserve">: </w:t>
      </w:r>
    </w:p>
    <w:p w:rsidR="002C2B5A" w:rsidRDefault="00136897" w:rsidP="00136897">
      <w:pPr>
        <w:pStyle w:val="ListParagraph"/>
        <w:numPr>
          <w:ilvl w:val="0"/>
          <w:numId w:val="3"/>
        </w:numPr>
      </w:pPr>
      <w:r>
        <w:t xml:space="preserve">Digit Symbol (DS) test change </w:t>
      </w:r>
      <w:r w:rsidR="002C2B5A">
        <w:t>7</w:t>
      </w:r>
      <w:r>
        <w:t xml:space="preserve"> or more</w:t>
      </w:r>
    </w:p>
    <w:p w:rsidR="002C2B5A" w:rsidRDefault="002C2B5A" w:rsidP="00136897">
      <w:pPr>
        <w:pStyle w:val="ListParagraph"/>
        <w:numPr>
          <w:ilvl w:val="0"/>
          <w:numId w:val="3"/>
        </w:numPr>
      </w:pPr>
      <w:r>
        <w:t xml:space="preserve">Verbal Fluency </w:t>
      </w:r>
      <w:r w:rsidR="00136897">
        <w:t>(VF) test 7 or more</w:t>
      </w:r>
    </w:p>
    <w:p w:rsidR="0052353F" w:rsidRDefault="002C2B5A" w:rsidP="00136897">
      <w:pPr>
        <w:pStyle w:val="ListParagraph"/>
        <w:numPr>
          <w:ilvl w:val="0"/>
          <w:numId w:val="3"/>
        </w:numPr>
      </w:pPr>
      <w:r>
        <w:t>Word List</w:t>
      </w:r>
      <w:r w:rsidR="00136897">
        <w:t xml:space="preserve"> (WL) test </w:t>
      </w:r>
      <w:r>
        <w:t xml:space="preserve">change </w:t>
      </w:r>
      <w:r w:rsidR="00136897">
        <w:t>4 or more</w:t>
      </w:r>
    </w:p>
    <w:p w:rsidR="00136897" w:rsidRDefault="00136897" w:rsidP="00136897">
      <w:pPr>
        <w:ind w:left="360"/>
      </w:pPr>
    </w:p>
    <w:p w:rsidR="00136897" w:rsidRPr="00136897" w:rsidRDefault="00136897" w:rsidP="00136897">
      <w:pPr>
        <w:rPr>
          <w:b/>
          <w:i/>
        </w:rPr>
      </w:pPr>
      <w:r w:rsidRPr="00136897">
        <w:rPr>
          <w:b/>
          <w:i/>
        </w:rPr>
        <w:t>Definition of POCD on this postoperative day:</w:t>
      </w:r>
    </w:p>
    <w:p w:rsidR="00136897" w:rsidRDefault="00136897" w:rsidP="00136897">
      <w:pPr>
        <w:pStyle w:val="ListParagraph"/>
        <w:numPr>
          <w:ilvl w:val="0"/>
          <w:numId w:val="2"/>
        </w:numPr>
      </w:pPr>
      <w:r>
        <w:t>Failure in two or more tasks on this particular day</w:t>
      </w:r>
    </w:p>
    <w:p w:rsidR="00136897" w:rsidRDefault="00136897" w:rsidP="00452BD7">
      <w:pPr>
        <w:pStyle w:val="ListParagraph"/>
      </w:pPr>
    </w:p>
    <w:p w:rsidR="00136897" w:rsidRPr="00136897" w:rsidRDefault="00136897" w:rsidP="00136897">
      <w:pPr>
        <w:pStyle w:val="ListParagraph"/>
        <w:ind w:left="0"/>
        <w:rPr>
          <w:rFonts w:asciiTheme="majorHAnsi" w:hAnsiTheme="majorHAnsi"/>
          <w:b/>
          <w:i/>
        </w:rPr>
      </w:pPr>
      <w:r>
        <w:rPr>
          <w:rFonts w:asciiTheme="majorHAnsi" w:hAnsiTheme="majorHAnsi"/>
          <w:b/>
          <w:i/>
        </w:rPr>
        <w:t>Summary of positive test r</w:t>
      </w:r>
      <w:r w:rsidRPr="00136897">
        <w:rPr>
          <w:rFonts w:asciiTheme="majorHAnsi" w:hAnsiTheme="majorHAnsi"/>
          <w:b/>
          <w:i/>
        </w:rPr>
        <w:t>esults</w:t>
      </w:r>
      <w:r>
        <w:rPr>
          <w:rFonts w:asciiTheme="majorHAnsi" w:hAnsiTheme="majorHAnsi"/>
          <w:b/>
          <w:i/>
        </w:rPr>
        <w:t xml:space="preserve"> for POCD</w:t>
      </w:r>
      <w:r w:rsidRPr="00136897">
        <w:rPr>
          <w:rFonts w:asciiTheme="majorHAnsi" w:hAnsiTheme="majorHAnsi"/>
          <w:b/>
          <w:i/>
        </w:rPr>
        <w:t>:</w:t>
      </w:r>
    </w:p>
    <w:p w:rsidR="00136897" w:rsidRPr="00136897" w:rsidRDefault="00136897" w:rsidP="00136897">
      <w:pPr>
        <w:pStyle w:val="ListParagraph"/>
        <w:ind w:left="0"/>
        <w:rPr>
          <w:b/>
          <w:i/>
        </w:rPr>
      </w:pPr>
    </w:p>
    <w:p w:rsidR="00136897" w:rsidRDefault="00136897" w:rsidP="00136897">
      <w:pPr>
        <w:pStyle w:val="ListParagraph"/>
        <w:ind w:left="1440"/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</w:pPr>
      <w:r w:rsidRPr="00136897"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  <w:t>NIP 003:  declined on DS and VF on POD 3</w:t>
      </w:r>
      <w:r w:rsidRPr="00136897">
        <w:rPr>
          <w:rFonts w:asciiTheme="majorHAnsi" w:hAnsiTheme="majorHAnsi" w:cs="Arial"/>
          <w:color w:val="222222"/>
          <w:sz w:val="20"/>
          <w:szCs w:val="20"/>
        </w:rPr>
        <w:br/>
      </w:r>
      <w:r w:rsidRPr="00136897"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  <w:t>NIP 004:  declined on DS and VF on POD 1-3</w:t>
      </w:r>
      <w:r w:rsidRPr="00136897">
        <w:rPr>
          <w:rFonts w:asciiTheme="majorHAnsi" w:hAnsiTheme="majorHAnsi" w:cs="Arial"/>
          <w:color w:val="222222"/>
          <w:sz w:val="20"/>
          <w:szCs w:val="20"/>
        </w:rPr>
        <w:br/>
      </w:r>
      <w:r w:rsidRPr="00136897"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  <w:t>NIP 005:  declined on DS and VF on POD 1-3 and also on WL on POD 2</w:t>
      </w:r>
      <w:r w:rsidRPr="00136897">
        <w:rPr>
          <w:rFonts w:asciiTheme="majorHAnsi" w:hAnsiTheme="majorHAnsi" w:cs="Arial"/>
          <w:color w:val="222222"/>
          <w:sz w:val="20"/>
          <w:szCs w:val="20"/>
        </w:rPr>
        <w:br/>
      </w:r>
      <w:r w:rsidRPr="00136897"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  <w:t>NIP 008:  declined on DS and VF on POD 1</w:t>
      </w:r>
      <w:r w:rsidRPr="00136897">
        <w:rPr>
          <w:rFonts w:asciiTheme="majorHAnsi" w:hAnsiTheme="majorHAnsi" w:cs="Arial"/>
          <w:color w:val="222222"/>
          <w:sz w:val="20"/>
          <w:szCs w:val="20"/>
        </w:rPr>
        <w:br/>
      </w:r>
      <w:r w:rsidRPr="00136897"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  <w:t>NIP 009:  declined on DS and WL on POD 3</w:t>
      </w:r>
      <w:r w:rsidRPr="00136897">
        <w:rPr>
          <w:rFonts w:asciiTheme="majorHAnsi" w:hAnsiTheme="majorHAnsi" w:cs="Arial"/>
          <w:color w:val="222222"/>
          <w:sz w:val="20"/>
          <w:szCs w:val="20"/>
        </w:rPr>
        <w:br/>
      </w:r>
      <w:r w:rsidRPr="00136897"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  <w:t>NIP 010:  declined on DS and VF on POD 1</w:t>
      </w:r>
    </w:p>
    <w:p w:rsidR="00136897" w:rsidRDefault="00136897" w:rsidP="00136897">
      <w:pPr>
        <w:pStyle w:val="ListParagraph"/>
        <w:ind w:left="0"/>
        <w:rPr>
          <w:rFonts w:asciiTheme="majorHAnsi" w:hAnsiTheme="majorHAnsi" w:cs="Arial"/>
          <w:color w:val="222222"/>
          <w:sz w:val="20"/>
          <w:szCs w:val="20"/>
          <w:shd w:val="clear" w:color="auto" w:fill="FFFFFF"/>
        </w:rPr>
      </w:pPr>
    </w:p>
    <w:p w:rsidR="00136897" w:rsidRDefault="00136897">
      <w:pPr>
        <w:rPr>
          <w:rFonts w:asciiTheme="majorHAnsi" w:hAnsiTheme="majorHAnsi" w:cs="Arial"/>
          <w:b/>
          <w:i/>
          <w:color w:val="222222"/>
          <w:shd w:val="clear" w:color="auto" w:fill="FFFFFF"/>
        </w:rPr>
      </w:pPr>
      <w:r>
        <w:rPr>
          <w:rFonts w:asciiTheme="majorHAnsi" w:hAnsiTheme="majorHAnsi" w:cs="Arial"/>
          <w:b/>
          <w:i/>
          <w:color w:val="222222"/>
          <w:shd w:val="clear" w:color="auto" w:fill="FFFFFF"/>
        </w:rPr>
        <w:br w:type="page"/>
      </w:r>
    </w:p>
    <w:p w:rsidR="00136897" w:rsidRPr="00136897" w:rsidRDefault="00136897" w:rsidP="00136897">
      <w:pPr>
        <w:pStyle w:val="ListParagraph"/>
        <w:ind w:left="0"/>
        <w:rPr>
          <w:rFonts w:asciiTheme="majorHAnsi" w:hAnsiTheme="majorHAnsi"/>
          <w:b/>
          <w:i/>
        </w:rPr>
      </w:pPr>
      <w:r w:rsidRPr="00136897">
        <w:rPr>
          <w:rFonts w:asciiTheme="majorHAnsi" w:hAnsiTheme="majorHAnsi" w:cs="Arial"/>
          <w:b/>
          <w:i/>
          <w:color w:val="222222"/>
          <w:shd w:val="clear" w:color="auto" w:fill="FFFFFF"/>
        </w:rPr>
        <w:lastRenderedPageBreak/>
        <w:t xml:space="preserve">Detailed </w:t>
      </w:r>
      <w:r>
        <w:rPr>
          <w:rFonts w:asciiTheme="majorHAnsi" w:hAnsiTheme="majorHAnsi" w:cs="Arial"/>
          <w:b/>
          <w:i/>
          <w:color w:val="222222"/>
          <w:shd w:val="clear" w:color="auto" w:fill="FFFFFF"/>
        </w:rPr>
        <w:t>POCD t</w:t>
      </w:r>
      <w:r w:rsidRPr="00136897">
        <w:rPr>
          <w:rFonts w:asciiTheme="majorHAnsi" w:hAnsiTheme="majorHAnsi" w:cs="Arial"/>
          <w:b/>
          <w:i/>
          <w:color w:val="222222"/>
          <w:shd w:val="clear" w:color="auto" w:fill="FFFFFF"/>
        </w:rPr>
        <w:t>est results:</w:t>
      </w:r>
    </w:p>
    <w:p w:rsidR="00264550" w:rsidRDefault="00264550"/>
    <w:p w:rsidR="00264550" w:rsidRDefault="00475F28">
      <w:proofErr w:type="gramStart"/>
      <w:r>
        <w:t>Table 1.</w:t>
      </w:r>
      <w:proofErr w:type="gramEnd"/>
      <w:r>
        <w:t xml:space="preserve"> </w:t>
      </w:r>
      <w:r w:rsidR="00B14C5F">
        <w:t>Change</w:t>
      </w:r>
      <w:r w:rsidR="0052353F">
        <w:t xml:space="preserve"> from </w:t>
      </w:r>
      <w:proofErr w:type="spellStart"/>
      <w:r w:rsidR="0052353F">
        <w:t>Preop</w:t>
      </w:r>
      <w:proofErr w:type="spellEnd"/>
      <w:r w:rsidR="0052353F">
        <w:t xml:space="preserve"> Score</w:t>
      </w:r>
      <w:r>
        <w:t xml:space="preserve"> for Digit </w:t>
      </w:r>
      <w:r w:rsidR="0052353F">
        <w:t>Symbol</w:t>
      </w:r>
      <w:r>
        <w:t xml:space="preserve"> by Day</w:t>
      </w:r>
    </w:p>
    <w:tbl>
      <w:tblPr>
        <w:tblW w:w="5200" w:type="dxa"/>
        <w:jc w:val="center"/>
        <w:tblInd w:w="93" w:type="dxa"/>
        <w:tblLook w:val="04A0"/>
      </w:tblPr>
      <w:tblGrid>
        <w:gridCol w:w="1300"/>
        <w:gridCol w:w="1300"/>
        <w:gridCol w:w="1300"/>
        <w:gridCol w:w="1300"/>
      </w:tblGrid>
      <w:tr w:rsidR="00624093" w:rsidRPr="00264550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N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3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F63468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+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+1.00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F63468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7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11.00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F63468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2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18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 data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F63468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1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8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F6346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6346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5.00</w:t>
            </w:r>
          </w:p>
        </w:tc>
      </w:tr>
      <w:tr w:rsidR="00624093" w:rsidRPr="00264550" w:rsidTr="00E51135">
        <w:trPr>
          <w:trHeight w:val="280"/>
          <w:jc w:val="center"/>
        </w:trPr>
        <w:tc>
          <w:tcPr>
            <w:tcW w:w="1300" w:type="dxa"/>
            <w:shd w:val="clear" w:color="000000" w:fill="FFFF00"/>
            <w:noWrap/>
            <w:hideMark/>
          </w:tcPr>
          <w:p w:rsidR="00624093" w:rsidRPr="009B5498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NIP-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9B549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9B5498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-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9B5498" w:rsidRDefault="00624093" w:rsidP="00264550">
            <w:pPr>
              <w:jc w:val="right"/>
              <w:rPr>
                <w:rFonts w:ascii="Calibri" w:eastAsia="Times New Roman" w:hAnsi="Calibri" w:cs="Times New Roman"/>
                <w:color w:val="FFFF00"/>
                <w:sz w:val="20"/>
                <w:szCs w:val="20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-2.00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624093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624093" w:rsidRPr="00264550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624093" w:rsidRPr="00264550" w:rsidRDefault="00624093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624093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24093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</w:tbl>
    <w:p w:rsidR="00264550" w:rsidRDefault="00264550"/>
    <w:p w:rsidR="00880D65" w:rsidRDefault="00880D65">
      <w:proofErr w:type="gramStart"/>
      <w:r>
        <w:t>Table 2.</w:t>
      </w:r>
      <w:proofErr w:type="gramEnd"/>
      <w:r>
        <w:t xml:space="preserve"> Total Score on Digit Symbol by day (Out of Possible 93)</w:t>
      </w:r>
    </w:p>
    <w:tbl>
      <w:tblPr>
        <w:tblW w:w="6500" w:type="dxa"/>
        <w:jc w:val="center"/>
        <w:tblInd w:w="93" w:type="dxa"/>
        <w:tblLook w:val="04A0"/>
      </w:tblPr>
      <w:tblGrid>
        <w:gridCol w:w="1300"/>
        <w:gridCol w:w="1300"/>
        <w:gridCol w:w="1300"/>
        <w:gridCol w:w="1300"/>
        <w:gridCol w:w="1300"/>
      </w:tblGrid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N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</w:tcPr>
          <w:p w:rsidR="0085613D" w:rsidRPr="0085613D" w:rsidRDefault="0085613D" w:rsidP="0085613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r</w:t>
            </w:r>
            <w:r w:rsidRPr="0085613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o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</w:tcPr>
          <w:p w:rsidR="0085613D" w:rsidRPr="0085613D" w:rsidRDefault="0085613D" w:rsidP="0085613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1</w:t>
            </w:r>
          </w:p>
        </w:tc>
        <w:tc>
          <w:tcPr>
            <w:tcW w:w="1300" w:type="dxa"/>
            <w:shd w:val="clear" w:color="auto" w:fill="auto"/>
            <w:noWrap/>
          </w:tcPr>
          <w:p w:rsidR="0085613D" w:rsidRPr="0085613D" w:rsidRDefault="0085613D" w:rsidP="0085613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2</w:t>
            </w:r>
          </w:p>
        </w:tc>
        <w:tc>
          <w:tcPr>
            <w:tcW w:w="1300" w:type="dxa"/>
            <w:shd w:val="clear" w:color="auto" w:fill="auto"/>
            <w:noWrap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3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0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00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613D" w:rsidRPr="0085613D" w:rsidRDefault="009B5498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0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000000" w:fill="FFFF00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000000" w:fill="FFFF00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300" w:type="dxa"/>
            <w:shd w:val="clear" w:color="000000" w:fill="FFFF00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300" w:type="dxa"/>
            <w:shd w:val="clear" w:color="000000" w:fill="FFFF00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300" w:type="dxa"/>
            <w:shd w:val="clear" w:color="000000" w:fill="FFFF00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0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0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613D" w:rsidRPr="0085613D" w:rsidRDefault="009B5498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0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613D" w:rsidRPr="0085613D" w:rsidRDefault="009B5498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85613D" w:rsidRPr="0085613D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 w:rsidR="00163E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5613D" w:rsidRPr="0085613D" w:rsidRDefault="0085613D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1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5613D" w:rsidRPr="0085613D" w:rsidRDefault="009B5498" w:rsidP="0085613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</w:tbl>
    <w:p w:rsidR="00624093" w:rsidRDefault="00624093"/>
    <w:p w:rsidR="00F74114" w:rsidRDefault="00F74114">
      <w:r>
        <w:br w:type="page"/>
      </w:r>
    </w:p>
    <w:p w:rsidR="00264550" w:rsidRDefault="00AA1A71">
      <w:proofErr w:type="gramStart"/>
      <w:r>
        <w:lastRenderedPageBreak/>
        <w:t>Table 3</w:t>
      </w:r>
      <w:r w:rsidR="00B14C5F">
        <w:t>.</w:t>
      </w:r>
      <w:proofErr w:type="gramEnd"/>
      <w:r w:rsidR="00B14C5F">
        <w:t xml:space="preserve">  Change from </w:t>
      </w:r>
      <w:proofErr w:type="spellStart"/>
      <w:r w:rsidR="00B14C5F">
        <w:t>Preop</w:t>
      </w:r>
      <w:proofErr w:type="spellEnd"/>
      <w:r w:rsidR="00B14C5F">
        <w:t xml:space="preserve"> Score for Verbal Fluency by Day</w:t>
      </w:r>
    </w:p>
    <w:tbl>
      <w:tblPr>
        <w:tblW w:w="5200" w:type="dxa"/>
        <w:jc w:val="center"/>
        <w:tblInd w:w="93" w:type="dxa"/>
        <w:tblLook w:val="04A0"/>
      </w:tblPr>
      <w:tblGrid>
        <w:gridCol w:w="1300"/>
        <w:gridCol w:w="1300"/>
        <w:gridCol w:w="1300"/>
        <w:gridCol w:w="1300"/>
      </w:tblGrid>
      <w:tr w:rsidR="00264550" w:rsidRPr="00264550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N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3</w:t>
            </w:r>
          </w:p>
        </w:tc>
      </w:tr>
      <w:tr w:rsidR="00264550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264550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0</w:t>
            </w:r>
          </w:p>
        </w:tc>
      </w:tr>
      <w:tr w:rsidR="00264550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264550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264550" w:rsidRPr="00264550" w:rsidTr="00E51135">
        <w:trPr>
          <w:trHeight w:val="280"/>
          <w:jc w:val="center"/>
        </w:trPr>
        <w:tc>
          <w:tcPr>
            <w:tcW w:w="1300" w:type="dxa"/>
            <w:shd w:val="clear" w:color="000000" w:fill="FFFF00"/>
            <w:noWrap/>
            <w:hideMark/>
          </w:tcPr>
          <w:p w:rsidR="00264550" w:rsidRPr="009B5498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NIP-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9B5498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-</w:t>
            </w:r>
            <w:r w:rsidR="00264550"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9B5498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-</w:t>
            </w:r>
            <w:r w:rsidR="00264550"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-</w:t>
            </w:r>
            <w:r w:rsidR="00264550" w:rsidRPr="009B5498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4.00</w:t>
            </w:r>
          </w:p>
        </w:tc>
      </w:tr>
      <w:tr w:rsidR="00264550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264550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64550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264550" w:rsidRPr="00264550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0</w:t>
            </w:r>
          </w:p>
        </w:tc>
      </w:tr>
      <w:tr w:rsidR="00264550" w:rsidRPr="00264550" w:rsidTr="00F63468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264550" w:rsidRPr="00264550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264550" w:rsidRPr="00264550" w:rsidRDefault="00264550" w:rsidP="0026455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B14C5F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264550" w:rsidRPr="00264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4550" w:rsidRPr="00264550" w:rsidRDefault="009B5498" w:rsidP="002645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</w:tbl>
    <w:p w:rsidR="00264550" w:rsidRDefault="00264550"/>
    <w:p w:rsidR="00AA1A71" w:rsidRDefault="00AA1A71"/>
    <w:p w:rsidR="00AA1A71" w:rsidRDefault="00364038">
      <w:proofErr w:type="gramStart"/>
      <w:r>
        <w:t>Table</w:t>
      </w:r>
      <w:r w:rsidR="002C2B5A">
        <w:t xml:space="preserve"> 4</w:t>
      </w:r>
      <w:r>
        <w:t>.</w:t>
      </w:r>
      <w:proofErr w:type="gramEnd"/>
      <w:r>
        <w:t xml:space="preserve"> Total Score on both trails for Verbal Fluency by day (No Possible Maximum)</w:t>
      </w:r>
    </w:p>
    <w:tbl>
      <w:tblPr>
        <w:tblW w:w="6500" w:type="dxa"/>
        <w:jc w:val="center"/>
        <w:tblInd w:w="93" w:type="dxa"/>
        <w:tblLook w:val="04A0"/>
      </w:tblPr>
      <w:tblGrid>
        <w:gridCol w:w="1300"/>
        <w:gridCol w:w="1300"/>
        <w:gridCol w:w="1300"/>
        <w:gridCol w:w="1300"/>
        <w:gridCol w:w="1300"/>
      </w:tblGrid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6A0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No</w:t>
            </w:r>
            <w:proofErr w:type="spellEnd"/>
          </w:p>
        </w:tc>
        <w:tc>
          <w:tcPr>
            <w:tcW w:w="1300" w:type="dxa"/>
          </w:tcPr>
          <w:p w:rsidR="00364038" w:rsidRPr="000E6A0E" w:rsidRDefault="00364038" w:rsidP="000E6A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op</w:t>
            </w:r>
            <w:proofErr w:type="spellEnd"/>
          </w:p>
        </w:tc>
        <w:tc>
          <w:tcPr>
            <w:tcW w:w="1300" w:type="dxa"/>
            <w:vAlign w:val="bottom"/>
          </w:tcPr>
          <w:p w:rsidR="00364038" w:rsidRPr="000E6A0E" w:rsidRDefault="00364038" w:rsidP="000E6A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1</w:t>
            </w:r>
          </w:p>
        </w:tc>
        <w:tc>
          <w:tcPr>
            <w:tcW w:w="1300" w:type="dxa"/>
            <w:vAlign w:val="bottom"/>
          </w:tcPr>
          <w:p w:rsidR="00364038" w:rsidRPr="000E6A0E" w:rsidRDefault="00364038" w:rsidP="000E6A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2</w:t>
            </w:r>
          </w:p>
        </w:tc>
        <w:tc>
          <w:tcPr>
            <w:tcW w:w="1300" w:type="dxa"/>
            <w:vAlign w:val="bottom"/>
          </w:tcPr>
          <w:p w:rsidR="00364038" w:rsidRPr="000E6A0E" w:rsidRDefault="00364038" w:rsidP="000E6A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3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1</w:t>
            </w:r>
          </w:p>
        </w:tc>
        <w:tc>
          <w:tcPr>
            <w:tcW w:w="1300" w:type="dxa"/>
          </w:tcPr>
          <w:p w:rsidR="00364038" w:rsidRPr="000E6A0E" w:rsidRDefault="009B549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data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1300" w:type="dxa"/>
          </w:tcPr>
          <w:p w:rsidR="00364038" w:rsidRDefault="009B549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data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3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4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5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000000" w:fill="FFFF00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6</w:t>
            </w:r>
          </w:p>
        </w:tc>
        <w:tc>
          <w:tcPr>
            <w:tcW w:w="1300" w:type="dxa"/>
            <w:shd w:val="clear" w:color="000000" w:fill="FFFF00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300" w:type="dxa"/>
            <w:shd w:val="clear" w:color="000000" w:fill="FFFF00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1300" w:type="dxa"/>
            <w:shd w:val="clear" w:color="000000" w:fill="FFFF00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shd w:val="clear" w:color="000000" w:fill="FFFF00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7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8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9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0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364038" w:rsidRPr="000E6A0E" w:rsidTr="00E51135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1</w:t>
            </w:r>
          </w:p>
        </w:tc>
        <w:tc>
          <w:tcPr>
            <w:tcW w:w="1300" w:type="dxa"/>
          </w:tcPr>
          <w:p w:rsidR="00364038" w:rsidRPr="000E6A0E" w:rsidRDefault="00364038" w:rsidP="000E6A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00</w:t>
            </w:r>
          </w:p>
        </w:tc>
        <w:tc>
          <w:tcPr>
            <w:tcW w:w="1300" w:type="dxa"/>
          </w:tcPr>
          <w:p w:rsidR="00364038" w:rsidRDefault="00364038" w:rsidP="000E6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</w:tbl>
    <w:p w:rsidR="000E6A0E" w:rsidRDefault="000E6A0E"/>
    <w:p w:rsidR="00264550" w:rsidRDefault="00A5422E">
      <w:proofErr w:type="gramStart"/>
      <w:r>
        <w:t xml:space="preserve">Table </w:t>
      </w:r>
      <w:r w:rsidR="002C2B5A">
        <w:t>5</w:t>
      </w:r>
      <w:r w:rsidR="00D16C50">
        <w:t>.</w:t>
      </w:r>
      <w:proofErr w:type="gramEnd"/>
      <w:r w:rsidR="00D16C50">
        <w:t xml:space="preserve">  Change from </w:t>
      </w:r>
      <w:proofErr w:type="spellStart"/>
      <w:r w:rsidR="00D16C50">
        <w:t>Preop</w:t>
      </w:r>
      <w:proofErr w:type="spellEnd"/>
      <w:r w:rsidR="00D16C50">
        <w:t xml:space="preserve"> Score for Word List by Day</w:t>
      </w:r>
    </w:p>
    <w:tbl>
      <w:tblPr>
        <w:tblW w:w="5200" w:type="dxa"/>
        <w:tblInd w:w="1080" w:type="dxa"/>
        <w:tblLook w:val="04A0"/>
      </w:tblPr>
      <w:tblGrid>
        <w:gridCol w:w="1300"/>
        <w:gridCol w:w="1300"/>
        <w:gridCol w:w="1300"/>
        <w:gridCol w:w="1300"/>
      </w:tblGrid>
      <w:tr w:rsidR="00771CCF" w:rsidRPr="00771CCF" w:rsidTr="00043EC4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1C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N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D3</w:t>
            </w:r>
          </w:p>
        </w:tc>
      </w:tr>
      <w:tr w:rsidR="00771CCF" w:rsidRPr="00771CCF" w:rsidTr="00F63468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771CCF" w:rsidRPr="00771CCF" w:rsidTr="00043EC4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771CCF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771CCF" w:rsidRPr="00771CCF" w:rsidTr="00F63468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9B5498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9B5498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771CCF" w:rsidRPr="00771CCF" w:rsidTr="00F63468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71CCF" w:rsidRPr="00771CCF" w:rsidTr="00F63468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E51135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E51135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NIP-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E51135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E51135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-</w:t>
            </w:r>
            <w:r w:rsidR="00771CCF" w:rsidRPr="00E51135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1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E51135" w:rsidRDefault="00771CCF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E51135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E51135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E51135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-</w:t>
            </w:r>
            <w:r w:rsidR="00771CCF" w:rsidRPr="00E51135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  <w:t>1.00</w:t>
            </w:r>
          </w:p>
        </w:tc>
      </w:tr>
      <w:tr w:rsidR="00771CCF" w:rsidRPr="00771CCF" w:rsidTr="00043EC4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771CCF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771CCF" w:rsidRPr="00771CCF" w:rsidTr="00043EC4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771CCF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9B5498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771CCF" w:rsidRPr="00771CCF" w:rsidTr="00F63468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771CCF" w:rsidRPr="00771CCF" w:rsidTr="00043EC4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771CCF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9B5498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771CCF" w:rsidRPr="00771CCF" w:rsidTr="00F63468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771CCF" w:rsidRPr="00771CCF" w:rsidRDefault="00771CCF" w:rsidP="00771C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39058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A62A46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771CCF" w:rsidRPr="00771C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71CCF" w:rsidRPr="00771CCF" w:rsidRDefault="009B5498" w:rsidP="00771C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ata</w:t>
            </w:r>
          </w:p>
        </w:tc>
      </w:tr>
    </w:tbl>
    <w:p w:rsidR="00264550" w:rsidRDefault="00264550"/>
    <w:p w:rsidR="00F74114" w:rsidRDefault="00F74114">
      <w:r>
        <w:br w:type="page"/>
      </w:r>
    </w:p>
    <w:p w:rsidR="00AA1A71" w:rsidRDefault="00A5422E">
      <w:proofErr w:type="gramStart"/>
      <w:r>
        <w:lastRenderedPageBreak/>
        <w:t>Table</w:t>
      </w:r>
      <w:r w:rsidR="002C2B5A">
        <w:t xml:space="preserve"> 6</w:t>
      </w:r>
      <w:r w:rsidR="00AA1A71">
        <w:t>.</w:t>
      </w:r>
      <w:proofErr w:type="gramEnd"/>
      <w:r w:rsidR="00AA1A71">
        <w:t xml:space="preserve"> </w:t>
      </w:r>
      <w:r w:rsidR="00163EFC">
        <w:t xml:space="preserve">Total Score on 3 trials for Word List by Day </w:t>
      </w:r>
    </w:p>
    <w:p w:rsidR="00555CF3" w:rsidRDefault="00555CF3"/>
    <w:tbl>
      <w:tblPr>
        <w:tblW w:w="13800" w:type="dxa"/>
        <w:tblInd w:w="18" w:type="dxa"/>
        <w:tblLook w:val="04A0"/>
      </w:tblPr>
      <w:tblGrid>
        <w:gridCol w:w="6498"/>
        <w:gridCol w:w="3847"/>
        <w:gridCol w:w="3233"/>
        <w:gridCol w:w="222"/>
      </w:tblGrid>
      <w:tr w:rsidR="00AA1A71" w:rsidRPr="00AA1A71" w:rsidTr="0058459F">
        <w:trPr>
          <w:gridAfter w:val="2"/>
          <w:wAfter w:w="5250" w:type="dxa"/>
          <w:trHeight w:val="28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5446" w:type="dxa"/>
              <w:tblInd w:w="836" w:type="dxa"/>
              <w:tblLook w:val="04A0"/>
            </w:tblPr>
            <w:tblGrid>
              <w:gridCol w:w="1300"/>
              <w:gridCol w:w="1036"/>
              <w:gridCol w:w="1037"/>
              <w:gridCol w:w="1036"/>
              <w:gridCol w:w="1037"/>
            </w:tblGrid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A1A7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  <w:t>StudyNo</w:t>
                  </w:r>
                  <w:proofErr w:type="spellEnd"/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  <w:t>Preop</w:t>
                  </w:r>
                  <w:proofErr w:type="spellEnd"/>
                </w:p>
              </w:tc>
              <w:tc>
                <w:tcPr>
                  <w:tcW w:w="1037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  <w:t>POD1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  <w:t>POD2</w:t>
                  </w:r>
                </w:p>
              </w:tc>
              <w:tc>
                <w:tcPr>
                  <w:tcW w:w="1037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</w:rPr>
                    <w:t>POD3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1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1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9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3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9.00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3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1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1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8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7.00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4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9.00</w:t>
                  </w:r>
                </w:p>
              </w:tc>
              <w:tc>
                <w:tcPr>
                  <w:tcW w:w="1037" w:type="dxa"/>
                  <w:vAlign w:val="bottom"/>
                </w:tcPr>
                <w:p w:rsidR="00163EFC" w:rsidRDefault="009B5498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no data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1.00</w:t>
                  </w:r>
                </w:p>
              </w:tc>
              <w:tc>
                <w:tcPr>
                  <w:tcW w:w="1037" w:type="dxa"/>
                </w:tcPr>
                <w:p w:rsidR="00163EFC" w:rsidRDefault="009B5498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no data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5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6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2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1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7.00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000000" w:fill="FFFF00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6</w:t>
                  </w:r>
                </w:p>
              </w:tc>
              <w:tc>
                <w:tcPr>
                  <w:tcW w:w="1036" w:type="dxa"/>
                  <w:shd w:val="clear" w:color="000000" w:fill="FFFF00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0.00</w:t>
                  </w:r>
                </w:p>
              </w:tc>
              <w:tc>
                <w:tcPr>
                  <w:tcW w:w="1037" w:type="dxa"/>
                  <w:shd w:val="clear" w:color="000000" w:fill="FFFF00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00</w:t>
                  </w:r>
                </w:p>
              </w:tc>
              <w:tc>
                <w:tcPr>
                  <w:tcW w:w="1036" w:type="dxa"/>
                  <w:shd w:val="clear" w:color="000000" w:fill="FFFF00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0.00</w:t>
                  </w:r>
                </w:p>
              </w:tc>
              <w:tc>
                <w:tcPr>
                  <w:tcW w:w="1037" w:type="dxa"/>
                  <w:shd w:val="clear" w:color="000000" w:fill="FFFF00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9.00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7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8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6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8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6.00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8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8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8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7.00</w:t>
                  </w:r>
                </w:p>
              </w:tc>
              <w:tc>
                <w:tcPr>
                  <w:tcW w:w="1037" w:type="dxa"/>
                </w:tcPr>
                <w:p w:rsidR="00163EFC" w:rsidRDefault="009B5498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no data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09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9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6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8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2.00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10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4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4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8.00</w:t>
                  </w:r>
                </w:p>
              </w:tc>
              <w:tc>
                <w:tcPr>
                  <w:tcW w:w="1037" w:type="dxa"/>
                </w:tcPr>
                <w:p w:rsidR="00163EFC" w:rsidRDefault="009B5498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no data</w:t>
                  </w:r>
                </w:p>
              </w:tc>
            </w:tr>
            <w:tr w:rsidR="00163EFC" w:rsidRPr="00AA1A71" w:rsidTr="00136897">
              <w:trPr>
                <w:trHeight w:val="280"/>
              </w:trPr>
              <w:tc>
                <w:tcPr>
                  <w:tcW w:w="1300" w:type="dxa"/>
                  <w:shd w:val="clear" w:color="auto" w:fill="auto"/>
                  <w:noWrap/>
                  <w:hideMark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AA1A71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NIP-011</w:t>
                  </w:r>
                </w:p>
              </w:tc>
              <w:tc>
                <w:tcPr>
                  <w:tcW w:w="1036" w:type="dxa"/>
                </w:tcPr>
                <w:p w:rsidR="00163EFC" w:rsidRPr="00AA1A71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0.00</w:t>
                  </w:r>
                </w:p>
              </w:tc>
              <w:tc>
                <w:tcPr>
                  <w:tcW w:w="1037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9.00</w:t>
                  </w:r>
                </w:p>
              </w:tc>
              <w:tc>
                <w:tcPr>
                  <w:tcW w:w="1036" w:type="dxa"/>
                </w:tcPr>
                <w:p w:rsidR="00163EFC" w:rsidRDefault="00163EFC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5.00</w:t>
                  </w:r>
                </w:p>
              </w:tc>
              <w:tc>
                <w:tcPr>
                  <w:tcW w:w="1037" w:type="dxa"/>
                </w:tcPr>
                <w:p w:rsidR="00163EFC" w:rsidRDefault="009B5498" w:rsidP="00E51135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no data</w:t>
                  </w:r>
                </w:p>
              </w:tc>
            </w:tr>
          </w:tbl>
          <w:p w:rsidR="00AA1A71" w:rsidRPr="00AA1A71" w:rsidRDefault="00AA1A71" w:rsidP="00AA1A7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:rsidR="00AA1A71" w:rsidRPr="00AA1A71" w:rsidRDefault="00AA1A71" w:rsidP="00AA1A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422E" w:rsidRPr="00AA1A71" w:rsidTr="0058459F">
        <w:trPr>
          <w:trHeight w:val="280"/>
        </w:trPr>
        <w:tc>
          <w:tcPr>
            <w:tcW w:w="13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22E" w:rsidRDefault="00A5422E" w:rsidP="00AA1A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7C78AA" w:rsidRDefault="007C78AA" w:rsidP="00AA1A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A5422E" w:rsidRPr="00AA1A71" w:rsidRDefault="00A5422E" w:rsidP="00A5422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22E" w:rsidRPr="00AA1A71" w:rsidRDefault="00A5422E" w:rsidP="00AA1A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7C78AA" w:rsidRDefault="007C78AA" w:rsidP="009B5498"/>
    <w:p w:rsidR="007C78AA" w:rsidRDefault="007C78AA">
      <w:r>
        <w:br w:type="page"/>
      </w:r>
    </w:p>
    <w:p w:rsidR="0058459F" w:rsidRPr="00555CF3" w:rsidRDefault="00555CF3" w:rsidP="009B5498">
      <w:pPr>
        <w:rPr>
          <w:b/>
        </w:rPr>
      </w:pPr>
      <w:r>
        <w:rPr>
          <w:b/>
        </w:rPr>
        <w:lastRenderedPageBreak/>
        <w:t>Supplement 2</w:t>
      </w:r>
      <w:r w:rsidR="007C78AA" w:rsidRPr="00555CF3">
        <w:rPr>
          <w:b/>
        </w:rPr>
        <w:t xml:space="preserve">c: Test data for 16 patients who </w:t>
      </w:r>
      <w:r w:rsidR="007100CD">
        <w:rPr>
          <w:b/>
        </w:rPr>
        <w:t>were ultimately not included in the study</w:t>
      </w:r>
      <w:r w:rsidRPr="00555CF3">
        <w:rPr>
          <w:b/>
        </w:rPr>
        <w:t xml:space="preserve"> </w:t>
      </w:r>
      <w:r w:rsidR="007100CD">
        <w:rPr>
          <w:b/>
        </w:rPr>
        <w:t>(</w:t>
      </w:r>
      <w:proofErr w:type="spellStart"/>
      <w:r w:rsidR="007100CD">
        <w:rPr>
          <w:b/>
        </w:rPr>
        <w:t>NoNIP</w:t>
      </w:r>
      <w:proofErr w:type="spellEnd"/>
      <w:r w:rsidR="007100CD">
        <w:rPr>
          <w:b/>
        </w:rPr>
        <w:t xml:space="preserve">) </w:t>
      </w:r>
      <w:r w:rsidRPr="00555CF3">
        <w:rPr>
          <w:b/>
        </w:rPr>
        <w:t xml:space="preserve">compared with 10 </w:t>
      </w:r>
      <w:r w:rsidR="007100CD">
        <w:rPr>
          <w:b/>
        </w:rPr>
        <w:t>patients who were included (NIP)</w:t>
      </w:r>
      <w:r w:rsidR="00542E35">
        <w:rPr>
          <w:b/>
        </w:rPr>
        <w:t xml:space="preserve">. </w:t>
      </w:r>
    </w:p>
    <w:p w:rsidR="00555CF3" w:rsidRDefault="00555CF3" w:rsidP="009B5498"/>
    <w:tbl>
      <w:tblPr>
        <w:tblW w:w="9880" w:type="dxa"/>
        <w:tblInd w:w="96" w:type="dxa"/>
        <w:tblLook w:val="04A0"/>
      </w:tblPr>
      <w:tblGrid>
        <w:gridCol w:w="1480"/>
        <w:gridCol w:w="1200"/>
        <w:gridCol w:w="1200"/>
        <w:gridCol w:w="1200"/>
        <w:gridCol w:w="1200"/>
        <w:gridCol w:w="1200"/>
        <w:gridCol w:w="1200"/>
        <w:gridCol w:w="1200"/>
      </w:tblGrid>
      <w:tr w:rsidR="00BE2B32" w:rsidRPr="00555CF3" w:rsidTr="00555CF3">
        <w:trPr>
          <w:gridAfter w:val="1"/>
          <w:wAfter w:w="1200" w:type="dxa"/>
          <w:trHeight w:val="19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555CF3" w:rsidRDefault="00BE2B32" w:rsidP="004F28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CS Total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DS Total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op</w:t>
            </w:r>
            <w:proofErr w:type="spellEnd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Word List Total 3 Tri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op</w:t>
            </w:r>
            <w:proofErr w:type="spellEnd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Verbal Fluency Total Correct, Lette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op</w:t>
            </w:r>
            <w:proofErr w:type="spellEnd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Verbal Fluency Total Correct, Lette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op</w:t>
            </w:r>
            <w:proofErr w:type="spellEnd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Digit Symbol Score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4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57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6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53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2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8</w:t>
            </w:r>
          </w:p>
        </w:tc>
      </w:tr>
      <w:tr w:rsidR="00E4379B" w:rsidRPr="00555CF3" w:rsidTr="003F412C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9B" w:rsidRPr="006D135B" w:rsidRDefault="00E4379B" w:rsidP="003F412C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</w:t>
            </w:r>
            <w: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sz w:val="20"/>
                <w:szCs w:val="20"/>
              </w:rPr>
              <w:t>3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67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52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E4379B" w:rsidRPr="00555CF3" w:rsidTr="003F412C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9B" w:rsidRPr="006D135B" w:rsidRDefault="00E4379B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3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79B" w:rsidRPr="00E4379B" w:rsidRDefault="00E4379B" w:rsidP="004F2872">
            <w:pPr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E4379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 cognitive tests done</w:t>
            </w:r>
          </w:p>
        </w:tc>
      </w:tr>
      <w:tr w:rsidR="00E4379B" w:rsidRPr="00555CF3" w:rsidTr="003F412C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9B" w:rsidRPr="006D135B" w:rsidRDefault="00E4379B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05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79B" w:rsidRPr="00E4379B" w:rsidRDefault="00E4379B" w:rsidP="004F2872">
            <w:pPr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E4379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 cognitive tests done</w:t>
            </w:r>
          </w:p>
        </w:tc>
      </w:tr>
      <w:tr w:rsidR="00E4379B" w:rsidRPr="00555CF3" w:rsidTr="00E4379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9B" w:rsidRPr="006D135B" w:rsidRDefault="00E4379B" w:rsidP="00E4379B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NIP-1</w:t>
            </w:r>
            <w: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79B" w:rsidRPr="00E4379B" w:rsidRDefault="00E4379B" w:rsidP="00E4379B">
            <w:pPr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E4379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 cognitive tests d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6D135B" w:rsidRDefault="00E4379B" w:rsidP="003F412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E4379B" w:rsidRPr="00555CF3" w:rsidTr="003F412C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9B" w:rsidRPr="006D135B" w:rsidRDefault="00E4379B" w:rsidP="004F2872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 NIP-112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E4379B" w:rsidRDefault="00E4379B" w:rsidP="004F2872">
            <w:pPr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  <w:r w:rsidRPr="00E4379B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o cognitive tests d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9B" w:rsidRPr="006D135B" w:rsidRDefault="00E4379B" w:rsidP="004F287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555CF3" w:rsidRPr="00555CF3" w:rsidTr="00555CF3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6D135B" w:rsidRDefault="00555CF3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555CF3" w:rsidRDefault="00555CF3" w:rsidP="00555C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555CF3" w:rsidRDefault="00555CF3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555CF3" w:rsidRDefault="00555CF3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555CF3" w:rsidRDefault="00555CF3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555CF3" w:rsidRDefault="00555CF3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555CF3" w:rsidRDefault="00555CF3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CF3" w:rsidRPr="00555CF3" w:rsidRDefault="00555CF3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verage NI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0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verage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2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 NI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2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D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8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NI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E2B32" w:rsidRPr="00555CF3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55CF3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E2B32" w:rsidRPr="00542E35" w:rsidTr="00555CF3">
        <w:trPr>
          <w:gridAfter w:val="1"/>
          <w:wAfter w:w="1200" w:type="dxa"/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6D135B" w:rsidRDefault="00BE2B32" w:rsidP="004F28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p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test</w:t>
            </w:r>
            <w:proofErr w:type="spellEnd"/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NIP vs.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NoN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42E35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42E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6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42E35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42E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2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42E35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42E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2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42E35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42E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7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42E35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42E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3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32" w:rsidRPr="00542E35" w:rsidRDefault="00BE2B32" w:rsidP="004F28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42E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5601</w:t>
            </w:r>
          </w:p>
        </w:tc>
      </w:tr>
    </w:tbl>
    <w:p w:rsidR="00555CF3" w:rsidRDefault="00555CF3" w:rsidP="009B5498">
      <w:pPr>
        <w:rPr>
          <w:lang w:val="fr-FR"/>
        </w:rPr>
      </w:pPr>
    </w:p>
    <w:p w:rsidR="00947E34" w:rsidRDefault="00947E34">
      <w:pPr>
        <w:rPr>
          <w:lang w:val="fr-FR"/>
        </w:rPr>
      </w:pPr>
      <w:r>
        <w:rPr>
          <w:lang w:val="fr-FR"/>
        </w:rPr>
        <w:br w:type="page"/>
      </w:r>
    </w:p>
    <w:p w:rsidR="00947E34" w:rsidRDefault="00947E34" w:rsidP="009B5498">
      <w:r>
        <w:lastRenderedPageBreak/>
        <w:t xml:space="preserve">Supplement </w:t>
      </w:r>
      <w:proofErr w:type="gramStart"/>
      <w:r>
        <w:t>2d</w:t>
      </w:r>
      <w:r w:rsidRPr="00947E34">
        <w:t> :</w:t>
      </w:r>
      <w:proofErr w:type="gramEnd"/>
      <w:r w:rsidRPr="00947E34">
        <w:t xml:space="preserve"> </w:t>
      </w:r>
      <w:r w:rsidR="00754B5F">
        <w:t xml:space="preserve">Age and </w:t>
      </w:r>
      <w:r w:rsidRPr="00947E34">
        <w:t>ASA scores for included and not included patients</w:t>
      </w:r>
    </w:p>
    <w:p w:rsidR="00947E34" w:rsidRDefault="00947E34" w:rsidP="009B5498"/>
    <w:p w:rsidR="00947E34" w:rsidRDefault="00947E34" w:rsidP="009B5498"/>
    <w:tbl>
      <w:tblPr>
        <w:tblW w:w="9880" w:type="dxa"/>
        <w:tblInd w:w="96" w:type="dxa"/>
        <w:tblLook w:val="04A0"/>
      </w:tblPr>
      <w:tblGrid>
        <w:gridCol w:w="3768"/>
        <w:gridCol w:w="3056"/>
        <w:gridCol w:w="3056"/>
      </w:tblGrid>
      <w:tr w:rsidR="00947E34" w:rsidRPr="00555CF3" w:rsidTr="00947E34">
        <w:trPr>
          <w:trHeight w:val="41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No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A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7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3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8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0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0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2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-01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0611D4" w:rsidRDefault="00947E34" w:rsidP="00947E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611D4">
              <w:rPr>
                <w:sz w:val="20"/>
                <w:szCs w:val="20"/>
              </w:rPr>
              <w:t>1</w:t>
            </w:r>
          </w:p>
        </w:tc>
      </w:tr>
      <w:tr w:rsidR="00947E34" w:rsidRPr="006D135B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754B5F" w:rsidRDefault="00947E34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754B5F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7E34" w:rsidRPr="00754B5F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2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3E4AAC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2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3F412C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3E4AAC" w:rsidP="003F412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2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3E4AAC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2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3F412C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3E4AAC" w:rsidP="003F412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3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3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3F412C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7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353" w:rsidRPr="00754B5F" w:rsidRDefault="00470353" w:rsidP="003F412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no anesthesia evaluation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8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2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0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3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10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no anesthesia evaluation</w:t>
            </w:r>
          </w:p>
        </w:tc>
      </w:tr>
      <w:tr w:rsidR="00E72ADE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ADE" w:rsidRPr="00754B5F" w:rsidRDefault="00E72ADE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1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ADE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ADE" w:rsidRPr="00754B5F" w:rsidRDefault="00E72ADE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3</w:t>
            </w:r>
          </w:p>
        </w:tc>
      </w:tr>
      <w:tr w:rsidR="00E72ADE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ADE" w:rsidRPr="00754B5F" w:rsidRDefault="00E72ADE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 NIP-11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ADE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ADE" w:rsidRPr="00754B5F" w:rsidRDefault="00E72ADE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no anesthesia evaluation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1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E72AD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E72ADE"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1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1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no anesthesia evaluation</w:t>
            </w:r>
          </w:p>
        </w:tc>
      </w:tr>
      <w:tr w:rsidR="00470353" w:rsidRPr="006D135B" w:rsidTr="003F412C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470353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-11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353" w:rsidRPr="00754B5F" w:rsidRDefault="00E72ADE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353" w:rsidRPr="00754B5F" w:rsidRDefault="00470353" w:rsidP="00470353">
            <w:pPr>
              <w:jc w:val="center"/>
              <w:rPr>
                <w:sz w:val="20"/>
                <w:szCs w:val="20"/>
              </w:rPr>
            </w:pPr>
            <w:r w:rsidRPr="00754B5F">
              <w:rPr>
                <w:sz w:val="20"/>
                <w:szCs w:val="20"/>
              </w:rPr>
              <w:t>no anesthesia evaluation</w:t>
            </w: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verage NIP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10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verage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IP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754B5F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2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 NIP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D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IP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754B5F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NIP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trHeight w:val="255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6D135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IP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754B5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5C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754B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BE2B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of 16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947E34" w:rsidRDefault="00947E34" w:rsidP="009B5498"/>
    <w:tbl>
      <w:tblPr>
        <w:tblW w:w="26248" w:type="dxa"/>
        <w:tblInd w:w="96" w:type="dxa"/>
        <w:tblLook w:val="04A0"/>
      </w:tblPr>
      <w:tblGrid>
        <w:gridCol w:w="5456"/>
        <w:gridCol w:w="5456"/>
        <w:gridCol w:w="5456"/>
        <w:gridCol w:w="5456"/>
        <w:gridCol w:w="4424"/>
      </w:tblGrid>
      <w:tr w:rsidR="00947E34" w:rsidRPr="00555CF3" w:rsidTr="003F412C">
        <w:trPr>
          <w:trHeight w:val="1980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7E34" w:rsidRPr="00555CF3" w:rsidTr="003F412C">
        <w:trPr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3F412C">
        <w:trPr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3F412C">
        <w:trPr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3F412C" w:rsidRDefault="003F412C" w:rsidP="00947E34">
      <w:pPr>
        <w:rPr>
          <w:rFonts w:eastAsia="Times New Roman" w:cs="Times New Roman"/>
          <w:color w:val="000000"/>
        </w:rPr>
        <w:sectPr w:rsidR="003F412C" w:rsidSect="00AA1DA2"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tbl>
      <w:tblPr>
        <w:tblW w:w="31582" w:type="dxa"/>
        <w:tblInd w:w="96" w:type="dxa"/>
        <w:tblLook w:val="04A0"/>
      </w:tblPr>
      <w:tblGrid>
        <w:gridCol w:w="13445"/>
        <w:gridCol w:w="495"/>
        <w:gridCol w:w="966"/>
        <w:gridCol w:w="970"/>
        <w:gridCol w:w="492"/>
        <w:gridCol w:w="5334"/>
        <w:gridCol w:w="122"/>
        <w:gridCol w:w="4424"/>
        <w:gridCol w:w="5334"/>
      </w:tblGrid>
      <w:tr w:rsidR="00947E34" w:rsidRPr="00555CF3" w:rsidTr="009E0A40">
        <w:trPr>
          <w:gridAfter w:val="1"/>
          <w:wAfter w:w="5334" w:type="dxa"/>
          <w:trHeight w:val="1800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Default="003F412C" w:rsidP="00947E34">
            <w:pPr>
              <w:rPr>
                <w:rFonts w:eastAsia="Times New Roman" w:cs="Times New Roman"/>
                <w:color w:val="000000"/>
              </w:rPr>
            </w:pPr>
            <w:r w:rsidRPr="003F412C">
              <w:rPr>
                <w:rFonts w:eastAsia="Times New Roman" w:cs="Times New Roman"/>
                <w:color w:val="000000"/>
              </w:rPr>
              <w:lastRenderedPageBreak/>
              <w:t>Supplement 2e: Preoperative medication</w:t>
            </w:r>
          </w:p>
          <w:p w:rsidR="003F412C" w:rsidRDefault="003F412C" w:rsidP="00947E34">
            <w:pPr>
              <w:rPr>
                <w:rFonts w:eastAsia="Times New Roman" w:cs="Times New Roman"/>
                <w:color w:val="000000"/>
              </w:rPr>
            </w:pPr>
          </w:p>
          <w:tbl>
            <w:tblPr>
              <w:tblStyle w:val="TableGrid"/>
              <w:tblW w:w="13219" w:type="dxa"/>
              <w:tblLook w:val="04A0"/>
            </w:tblPr>
            <w:tblGrid>
              <w:gridCol w:w="1659"/>
              <w:gridCol w:w="11560"/>
            </w:tblGrid>
            <w:tr w:rsidR="00DB5C91" w:rsidTr="00DB5C91">
              <w:tc>
                <w:tcPr>
                  <w:tcW w:w="1659" w:type="dxa"/>
                </w:tcPr>
                <w:p w:rsidR="00DB5C91" w:rsidRPr="000A2314" w:rsidRDefault="00DB5C91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1</w:t>
                  </w:r>
                </w:p>
              </w:tc>
              <w:tc>
                <w:tcPr>
                  <w:tcW w:w="11560" w:type="dxa"/>
                </w:tcPr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wellbutri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sr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bupropio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hc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) 150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bid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taken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methadone 10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bid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taken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ercocet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rn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mbie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zolpidem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at bedtim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vitamin e dail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vitamin a dail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zinc dail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opper dail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beta carotene dail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mega fish oil dail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</w:tc>
            </w:tr>
            <w:tr w:rsidR="00DB5C91" w:rsidRPr="003F412C" w:rsidTr="00DB5C91">
              <w:tc>
                <w:tcPr>
                  <w:tcW w:w="1659" w:type="dxa"/>
                </w:tcPr>
                <w:p w:rsidR="00DB5C91" w:rsidRPr="000A2314" w:rsidRDefault="00DB5C91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2</w:t>
                  </w:r>
                </w:p>
              </w:tc>
              <w:tc>
                <w:tcPr>
                  <w:tcW w:w="11560" w:type="dxa"/>
                </w:tcPr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amlodipine 5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am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itropa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oxybutyni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5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rn</w:t>
                  </w:r>
                  <w:proofErr w:type="spellEnd"/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iova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hct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alsarta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/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hctz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160/25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am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t taken morning of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evothyroxin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125mc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am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keppra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evetriacetam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500mg, 3 tabs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bid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vitamin b complex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amictal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amotrigin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100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bid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2 at night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lcet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calcium +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it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)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pm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multivitamin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top 5-7 days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folic acid 400mcg, 2 tabs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bid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t taken morning of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flaxseed oil w/ omega 3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top 5-7 days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revacid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ansoprazol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30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am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</w:t>
                  </w:r>
                </w:p>
                <w:p w:rsidR="00DB5C91" w:rsidRPr="000A2314" w:rsidRDefault="00DB5C91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iron supplement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am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t taken morning of</w:t>
                  </w:r>
                </w:p>
                <w:p w:rsidR="00DB5C91" w:rsidRPr="000A2314" w:rsidRDefault="00DB5C91" w:rsidP="000A231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>tylenol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>acetaminophe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 xml:space="preserve">) 500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MX"/>
                    </w:rPr>
                    <w:t>prn</w:t>
                  </w:r>
                  <w:proofErr w:type="spellEnd"/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3</w:t>
                  </w:r>
                </w:p>
              </w:tc>
              <w:tc>
                <w:tcPr>
                  <w:tcW w:w="11560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zopt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eye drops 1gtt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u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both eyes)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bid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other medication 1gtt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u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both eyes)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bid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ombiga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umiga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eye drops 1gtt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u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both eyes)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at bedtim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4</w:t>
                  </w:r>
                </w:p>
              </w:tc>
              <w:tc>
                <w:tcPr>
                  <w:tcW w:w="11560" w:type="dxa"/>
                </w:tcPr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remicade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infliximab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) intravenous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other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 infusions q 2 months - for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rohn's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isease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vicodi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5/500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rn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mbie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zolpidem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) 5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at bedtim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niacin 1,000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not taken morning of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iron 1 tab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not taken morning of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vitamin d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alcifero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) 1 cap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calcium 1,000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stop 5-7 days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vitamin b12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yanocoabalami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) 1 tab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glucosamine 1 tab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utei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supplement  1 tab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fish oil 1 tbsp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bid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stop 5-7 days </w:t>
                  </w:r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5</w:t>
                  </w:r>
                </w:p>
              </w:tc>
              <w:tc>
                <w:tcPr>
                  <w:tcW w:w="11560" w:type="dxa"/>
                </w:tcPr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ipitor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torvastati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10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at bedtime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ot taken morning of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ethotrexat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20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once a week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ot taken morning of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multivitamin folic acid, flax seed oil, b12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ot taken morning of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herbs fish oil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ot taken morning of</w:t>
                  </w:r>
                </w:p>
                <w:p w:rsidR="00AA1DA2" w:rsidRPr="000A2314" w:rsidRDefault="00AA1DA2" w:rsidP="000A231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aspirin 81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taken</w:t>
                  </w:r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6</w:t>
                  </w:r>
                </w:p>
              </w:tc>
              <w:tc>
                <w:tcPr>
                  <w:tcW w:w="11560" w:type="dxa"/>
                </w:tcPr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rvasc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amlodipine) 10 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pm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aspirin 81 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stop 5-7 days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oltare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iclofenac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75 mg, 2 tabs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top 5-7 days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other medication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idex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0.05% cream topical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bid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hctz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50 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in the am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metoprolol 100 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bid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potassium chloride 20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eq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ipitor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torvastati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) 40 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 at bedtime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multivitamin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daily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stop 5-7 days</w:t>
                  </w:r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7</w:t>
                  </w:r>
                </w:p>
              </w:tc>
              <w:tc>
                <w:tcPr>
                  <w:tcW w:w="11560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llopurino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zyloprim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) 300 mg tablet taken 1 tablet by mouth every day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mlodipine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besylate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amlodipine oral) taken 10 mg by mouth daily. 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spirin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81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ec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tablet: taken 81 mg by mouth daily. 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tenolol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oral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ab/>
                    <w:t>taken 50 mg by mouth daily.  </w:t>
                  </w:r>
                </w:p>
                <w:p w:rsidR="0095128F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dorzolamide-timolol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osop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t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2-0.5 % ophthalmic solution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lac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d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 drop into both eyes 2 times daily. 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hydrochlorothiazid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e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hydrodiuril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12.5 mg tablet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ken 1 tablet (12.5 mg total) by mouth daily.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atanoprost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xalata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0.005 % ophthalmic solution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lac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d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 drop in each eye every night at bedtime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idocaine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id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derm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5 %(700 mg/patch) patch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lac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d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 patch onto the s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kin once a day once a day. </w:t>
                  </w: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</w:rPr>
                    <w:t>applied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to affected area for up to 12 hours (then taken off for at least 12 hours).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ov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statin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mevacor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40 mg tablet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taken 1 tablet by mouth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tbedtime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lmes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rtan</w:t>
                  </w:r>
                  <w:proofErr w:type="spellEnd"/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medoxomil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benicar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oral)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ken 40 mg by mouth nightly at bedtime. 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mega-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fatty acids 1,000 mg capsule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ken 2 g by mouth daily. 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spironola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tone</w:t>
                  </w:r>
                  <w:proofErr w:type="spellEnd"/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aldactone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25 mg tablet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ken 1 tablet (25 mg total) by mouth daily.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ekturna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300 mg tablet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ab/>
                    <w:t>taken 1 tablet (300 mg total) by mouth daily.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riamcinol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ne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kenalog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0.1 % cream 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ab/>
                    <w:t>applied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twice daily as needed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hydrocodone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acetaminoph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en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norco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>) 5-325 mg per tablet 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ken 1-2 tablets by mouth every 6 (six) hours as needed for pain. </w:t>
                  </w:r>
                </w:p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ibuprofen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dvil,motri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) 400 mg tablet: taken 400 mg by mouth every 6 (six) hours as needed.  </w:t>
                  </w:r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8</w:t>
                  </w:r>
                </w:p>
              </w:tc>
              <w:tc>
                <w:tcPr>
                  <w:tcW w:w="11560" w:type="dxa"/>
                </w:tcPr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lbutero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inh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inhale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2 puffs into the lungs every 4 (four) hours as needed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</w:pP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lastRenderedPageBreak/>
                    <w:t>ascorbic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t>acid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t>vitami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t xml:space="preserve"> c) 1,000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t>tablet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  <w:lang w:val="es-MX"/>
                    </w:rPr>
                    <w:t xml:space="preserve">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ken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,000 mg by mouth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aspirin 81 mg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ec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tablet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ken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81 mg by mouth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alcium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carbonate 500 mg calcium (1,250 mg)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apsule:take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,000 mg by mouth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lonazepam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klonopi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oral):taken 0.5 mg by mouth 3 (three) times daily as needed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dietary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supplement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ral:take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by mouth. </w:t>
                  </w: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umeric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 tablet bid, krill oil 1 capsule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qd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, red algae 1 capsule daily, astral essence 2 tabs in am and 1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b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in pm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ergocalciferol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, vitamin d2, (vitamin d oral):taken 5,000 mg by mouth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fluoxetine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hc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prozac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oral):taken 60 mg by mouth nightly at bedtime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fluticasone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flovent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hfa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) 220 mcg/actuation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inhaler:inhale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 puff into the lungs nightly at bedtime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ibuprofen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dvi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oral):taken 600 mg by mouth 2 (two) times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amotrigine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amicta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oral):taken 150 mg by mouth 2 (two) times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iothyronine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sodium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cytomel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oral):taken 0.5 mcg by mouth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lisinopril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oral:take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40 mg by mouth nightly at bedtime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multivitamin</w:t>
                  </w:r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tablet:take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1 tablet by mouth daily. </w:t>
                  </w:r>
                </w:p>
                <w:p w:rsidR="00AA1DA2" w:rsidRPr="000A2314" w:rsidRDefault="00AA1DA2" w:rsidP="000A2314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zolpidem</w:t>
                  </w:r>
                  <w:proofErr w:type="spellEnd"/>
                  <w:proofErr w:type="gram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ambien</w:t>
                  </w:r>
                  <w:proofErr w:type="spellEnd"/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) 10 mg tablet taken 10 mg by mouth nightly as needed.</w:t>
                  </w:r>
                </w:p>
              </w:tc>
            </w:tr>
            <w:tr w:rsidR="00AA1DA2" w:rsidTr="00AA1DA2">
              <w:tc>
                <w:tcPr>
                  <w:tcW w:w="1659" w:type="dxa"/>
                  <w:tcBorders>
                    <w:bottom w:val="single" w:sz="4" w:space="0" w:color="auto"/>
                  </w:tcBorders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09</w:t>
                  </w:r>
                </w:p>
              </w:tc>
              <w:tc>
                <w:tcPr>
                  <w:tcW w:w="11560" w:type="dxa"/>
                  <w:tcBorders>
                    <w:bottom w:val="single" w:sz="4" w:space="0" w:color="auto"/>
                  </w:tcBorders>
                </w:tcPr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spirin</w:t>
                  </w:r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81 mg 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ec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tablet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tablet (81 mg total)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benazepril</w:t>
                  </w:r>
                  <w:proofErr w:type="spellEnd"/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lotensi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20 mg tablet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tablet (20 mg total)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alcium</w:t>
                  </w:r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carbonate-vitd3 200 (500)-400 mg-unit 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taken 1 tablet by mouth daily. 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93080F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holecalciferol</w:t>
                  </w:r>
                  <w:proofErr w:type="spellEnd"/>
                  <w:proofErr w:type="gramEnd"/>
                  <w:r w:rsidRPr="0093080F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, vitamin d3 1000 units tab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tablet (1,000 units total)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fluticason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flonas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50 mcg/actuation nasal spray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ab/>
                    <w:t>  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glimepiride</w:t>
                  </w:r>
                  <w:proofErr w:type="spellEnd"/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maryl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4 mg tablet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tablet (4 mg total) by mouth every morning before breakfast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metformin</w:t>
                  </w:r>
                  <w:proofErr w:type="spellEnd"/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glucophag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500 mg tablet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taken 1,000 mg by mouth 2 (two) times daily with meals. 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omeprazole</w:t>
                  </w:r>
                  <w:proofErr w:type="spellEnd"/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rilosec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20 mg capsule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capsule (20 mg total)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ioglitazone</w:t>
                  </w:r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ctos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30 mg tablet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tablet (30 mg total)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rosuvastatin</w:t>
                  </w:r>
                  <w:proofErr w:type="spellEnd"/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restor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20 mg tablet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tablet (20 mg total)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tamsulosin</w:t>
                  </w:r>
                  <w:proofErr w:type="spellEnd"/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flomax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0.4 mg 24 hr capsule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0.4 mg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benazepril</w:t>
                  </w:r>
                  <w:proofErr w:type="spellEnd"/>
                  <w:proofErr w:type="gram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lotensin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) 40 mg tablet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1 tablet (40 mg total) by mouth daily.</w:t>
                  </w:r>
                </w:p>
                <w:p w:rsidR="0093080F" w:rsidRPr="000A2314" w:rsidRDefault="0093080F" w:rsidP="000A2314">
                  <w:pPr>
                    <w:widowControl w:val="0"/>
                    <w:tabs>
                      <w:tab w:val="left" w:pos="5218"/>
                    </w:tabs>
                    <w:autoSpaceDE w:val="0"/>
                    <w:autoSpaceDN w:val="0"/>
                    <w:adjustRightInd w:val="0"/>
                    <w:ind w:right="9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econazole</w:t>
                  </w:r>
                  <w:proofErr w:type="spellEnd"/>
                  <w:r w:rsidRPr="000A2314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nitrate 1 % cream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applied</w:t>
                  </w:r>
                  <w:r w:rsidRPr="000A231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twice daily as directed</w:t>
                  </w:r>
                </w:p>
                <w:p w:rsidR="00AA1DA2" w:rsidRPr="000A2314" w:rsidRDefault="00AA1DA2" w:rsidP="000A231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10</w:t>
                  </w:r>
                </w:p>
              </w:tc>
              <w:tc>
                <w:tcPr>
                  <w:tcW w:w="11560" w:type="dxa"/>
                  <w:shd w:val="clear" w:color="auto" w:fill="auto"/>
                </w:tcPr>
                <w:p w:rsidR="0093080F" w:rsidRPr="00AA1DA2" w:rsidRDefault="0093080F" w:rsidP="000A2314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multivitamin tablet 1 tablet</w:t>
                  </w:r>
                  <w:r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daily</w:t>
                  </w:r>
                </w:p>
                <w:p w:rsidR="0093080F" w:rsidRPr="00AA1DA2" w:rsidRDefault="0093080F" w:rsidP="000A2314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senna</w:t>
                  </w:r>
                  <w:proofErr w:type="spellEnd"/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senokot</w:t>
                  </w:r>
                  <w:proofErr w:type="spellEnd"/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) tablet 17.2 mg</w:t>
                  </w:r>
                  <w:r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bedtime</w:t>
                  </w:r>
                </w:p>
                <w:p w:rsidR="0093080F" w:rsidRPr="00AA1DA2" w:rsidRDefault="0093080F" w:rsidP="000A2314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ferrous sulfate tablet 325 mg</w:t>
                  </w:r>
                  <w:r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3 times daily with meals</w:t>
                  </w:r>
                </w:p>
                <w:p w:rsidR="0093080F" w:rsidRPr="00AA1DA2" w:rsidRDefault="0093080F" w:rsidP="000A2314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amlodipine (</w:t>
                  </w:r>
                  <w:proofErr w:type="spellStart"/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norvasc</w:t>
                  </w:r>
                  <w:proofErr w:type="spellEnd"/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) tablet 10 mg</w:t>
                  </w:r>
                  <w:r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AA1DA2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daily</w:t>
                  </w:r>
                </w:p>
                <w:p w:rsidR="0093080F" w:rsidRPr="00AA1DA2" w:rsidRDefault="0093080F" w:rsidP="000A2314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torvastatin</w:t>
                  </w:r>
                  <w:proofErr w:type="spellEnd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ipitor</w:t>
                  </w:r>
                  <w:proofErr w:type="spellEnd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 tablet 10 mg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very evening</w:t>
                  </w:r>
                </w:p>
                <w:p w:rsidR="00AA1DA2" w:rsidRPr="00AA1DA2" w:rsidRDefault="00AA1DA2" w:rsidP="000A231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A1DA2" w:rsidTr="00AA1DA2">
              <w:tc>
                <w:tcPr>
                  <w:tcW w:w="1659" w:type="dxa"/>
                </w:tcPr>
                <w:p w:rsidR="00AA1DA2" w:rsidRPr="000A2314" w:rsidRDefault="00AA1DA2" w:rsidP="000A2314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NIP</w:t>
                  </w:r>
                  <w:r w:rsidRPr="000A2314">
                    <w:rPr>
                      <w:rFonts w:ascii="Arial" w:hAnsi="Arial" w:cs="Arial"/>
                      <w:sz w:val="20"/>
                      <w:szCs w:val="20"/>
                    </w:rPr>
                    <w:t>-011</w:t>
                  </w:r>
                </w:p>
              </w:tc>
              <w:tc>
                <w:tcPr>
                  <w:tcW w:w="11560" w:type="dxa"/>
                  <w:shd w:val="clear" w:color="auto" w:fill="auto"/>
                </w:tcPr>
                <w:p w:rsidR="0093080F" w:rsidRPr="00AA1DA2" w:rsidRDefault="0093080F" w:rsidP="000A2314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93080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rgocalciferol</w:t>
                  </w:r>
                  <w:proofErr w:type="spellEnd"/>
                  <w:proofErr w:type="gramEnd"/>
                  <w:r w:rsidRPr="0093080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 vitamin d2, (vitamin d oral) </w:t>
                  </w:r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aken by mouth. </w:t>
                  </w:r>
                </w:p>
                <w:p w:rsidR="0093080F" w:rsidRPr="00AA1DA2" w:rsidRDefault="0093080F" w:rsidP="000A2314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gramStart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agnesium</w:t>
                  </w:r>
                  <w:proofErr w:type="gramEnd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luconate</w:t>
                  </w:r>
                  <w:proofErr w:type="spellEnd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oral taken by mouth. </w:t>
                  </w:r>
                </w:p>
                <w:p w:rsidR="00AA1DA2" w:rsidRPr="00AA1DA2" w:rsidRDefault="0093080F" w:rsidP="0093080F">
                  <w:pPr>
                    <w:widowControl w:val="0"/>
                    <w:tabs>
                      <w:tab w:val="left" w:pos="5308"/>
                    </w:tabs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imvastatin (</w:t>
                  </w:r>
                  <w:proofErr w:type="spellStart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zocor</w:t>
                  </w:r>
                  <w:proofErr w:type="spellEnd"/>
                  <w:r w:rsidRPr="00AA1D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 40 mg tablet taken 40 mg by mouth daily. </w:t>
                  </w:r>
                </w:p>
              </w:tc>
            </w:tr>
          </w:tbl>
          <w:p w:rsidR="003F412C" w:rsidRPr="003F412C" w:rsidRDefault="003F412C" w:rsidP="00947E34">
            <w:pPr>
              <w:rPr>
                <w:rFonts w:eastAsia="Times New Roman" w:cs="Times New Roman"/>
                <w:color w:val="000000"/>
              </w:rPr>
            </w:pPr>
          </w:p>
          <w:p w:rsidR="003F412C" w:rsidRPr="003F412C" w:rsidRDefault="003F412C" w:rsidP="00947E3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6D135B" w:rsidTr="00947E34">
        <w:trPr>
          <w:trHeight w:val="255"/>
        </w:trPr>
        <w:tc>
          <w:tcPr>
            <w:tcW w:w="7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7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47E34" w:rsidRPr="006D135B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55CF3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6D135B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555CF3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47E34" w:rsidRPr="00542E35" w:rsidTr="00947E34">
        <w:trPr>
          <w:gridAfter w:val="1"/>
          <w:wAfter w:w="5334" w:type="dxa"/>
          <w:trHeight w:val="255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0A2314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0A2314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7E34" w:rsidRPr="000A2314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0A2314" w:rsidRDefault="00947E34" w:rsidP="00947E3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E34" w:rsidRPr="000A2314" w:rsidRDefault="00947E34" w:rsidP="00947E3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947E34" w:rsidRPr="00947E34" w:rsidRDefault="00947E34" w:rsidP="009B5498"/>
    <w:sectPr w:rsidR="00947E34" w:rsidRPr="00947E34" w:rsidSect="00AA1DA2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30525"/>
    <w:multiLevelType w:val="hybridMultilevel"/>
    <w:tmpl w:val="0C2EB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631A14"/>
    <w:multiLevelType w:val="hybridMultilevel"/>
    <w:tmpl w:val="2F7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744FD7"/>
    <w:multiLevelType w:val="hybridMultilevel"/>
    <w:tmpl w:val="4BD0F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isplayBackgroundShape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264550"/>
    <w:rsid w:val="00043EC4"/>
    <w:rsid w:val="00062357"/>
    <w:rsid w:val="000A2314"/>
    <w:rsid w:val="000D17F2"/>
    <w:rsid w:val="000E6A0E"/>
    <w:rsid w:val="000F02A6"/>
    <w:rsid w:val="00136897"/>
    <w:rsid w:val="00163EFC"/>
    <w:rsid w:val="00264550"/>
    <w:rsid w:val="002C2B5A"/>
    <w:rsid w:val="002E4BDA"/>
    <w:rsid w:val="00364038"/>
    <w:rsid w:val="00390586"/>
    <w:rsid w:val="003E4AAC"/>
    <w:rsid w:val="003F412C"/>
    <w:rsid w:val="0041326B"/>
    <w:rsid w:val="00433360"/>
    <w:rsid w:val="00452BD7"/>
    <w:rsid w:val="00470353"/>
    <w:rsid w:val="00475F28"/>
    <w:rsid w:val="004C3E49"/>
    <w:rsid w:val="004F2872"/>
    <w:rsid w:val="004F62C2"/>
    <w:rsid w:val="0052353F"/>
    <w:rsid w:val="00542E35"/>
    <w:rsid w:val="00552078"/>
    <w:rsid w:val="00555CF3"/>
    <w:rsid w:val="0058459F"/>
    <w:rsid w:val="005B7856"/>
    <w:rsid w:val="005D4216"/>
    <w:rsid w:val="00624093"/>
    <w:rsid w:val="006D135B"/>
    <w:rsid w:val="007100CD"/>
    <w:rsid w:val="00754B5F"/>
    <w:rsid w:val="00771CCF"/>
    <w:rsid w:val="007C78AA"/>
    <w:rsid w:val="0085613D"/>
    <w:rsid w:val="00880D65"/>
    <w:rsid w:val="00902965"/>
    <w:rsid w:val="0090525F"/>
    <w:rsid w:val="0093080F"/>
    <w:rsid w:val="00947E34"/>
    <w:rsid w:val="0095128F"/>
    <w:rsid w:val="009B5498"/>
    <w:rsid w:val="009E0A40"/>
    <w:rsid w:val="009F2098"/>
    <w:rsid w:val="00A13CE0"/>
    <w:rsid w:val="00A5422E"/>
    <w:rsid w:val="00A62A46"/>
    <w:rsid w:val="00A97274"/>
    <w:rsid w:val="00AA1A71"/>
    <w:rsid w:val="00AA1DA2"/>
    <w:rsid w:val="00AB33A5"/>
    <w:rsid w:val="00AE481C"/>
    <w:rsid w:val="00B14C5F"/>
    <w:rsid w:val="00B53ADE"/>
    <w:rsid w:val="00B676B9"/>
    <w:rsid w:val="00BE2B32"/>
    <w:rsid w:val="00C80E4F"/>
    <w:rsid w:val="00D16BF5"/>
    <w:rsid w:val="00D16C50"/>
    <w:rsid w:val="00DA28ED"/>
    <w:rsid w:val="00DB5C91"/>
    <w:rsid w:val="00E07F19"/>
    <w:rsid w:val="00E165D0"/>
    <w:rsid w:val="00E2247E"/>
    <w:rsid w:val="00E4379B"/>
    <w:rsid w:val="00E51135"/>
    <w:rsid w:val="00E72ADE"/>
    <w:rsid w:val="00EB5149"/>
    <w:rsid w:val="00F562EE"/>
    <w:rsid w:val="00F63468"/>
    <w:rsid w:val="00F74114"/>
    <w:rsid w:val="00F850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357"/>
  </w:style>
  <w:style w:type="paragraph" w:styleId="Heading1">
    <w:name w:val="heading 1"/>
    <w:basedOn w:val="Normal"/>
    <w:next w:val="Normal"/>
    <w:link w:val="Heading1Char"/>
    <w:uiPriority w:val="9"/>
    <w:qFormat/>
    <w:rsid w:val="00F741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11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53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74114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41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F4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5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2128</Words>
  <Characters>1213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ANESTHESIA</Company>
  <LinksUpToDate>false</LinksUpToDate>
  <CharactersWithSpaces>14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Voss</dc:creator>
  <cp:lastModifiedBy>Jan Hirsch</cp:lastModifiedBy>
  <cp:revision>6</cp:revision>
  <dcterms:created xsi:type="dcterms:W3CDTF">2016-06-13T00:22:00Z</dcterms:created>
  <dcterms:modified xsi:type="dcterms:W3CDTF">2016-06-13T00:39:00Z</dcterms:modified>
</cp:coreProperties>
</file>